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2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S3 T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able.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Complete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clinical variables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 at renal replacement therapy initiation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of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the two groups.</w:t>
      </w:r>
    </w:p>
    <w:p>
      <w:pPr>
        <w:pStyle w:val="Normal"/>
        <w:widowControl/>
        <w:autoSpaceDE w:val="tru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2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2910"/>
        <w:gridCol w:w="2628"/>
        <w:gridCol w:w="1073"/>
      </w:tblGrid>
      <w:tr>
        <w:trPr>
          <w:trHeight w:val="251" w:hRule="atLeast"/>
        </w:trPr>
        <w:tc>
          <w:tcPr>
            <w:tcW w:w="24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2"/>
              </w:rPr>
              <w:t>Variable</w:t>
            </w:r>
          </w:p>
        </w:tc>
        <w:tc>
          <w:tcPr>
            <w:tcW w:w="2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urvivors</w:t>
            </w:r>
          </w:p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(n=124)</w:t>
            </w:r>
          </w:p>
        </w:tc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on- Survivors</w:t>
            </w:r>
          </w:p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(n=64)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</w:tc>
      </w:tr>
      <w:tr>
        <w:trPr>
          <w:trHeight w:val="252" w:hRule="atLeast"/>
        </w:trPr>
        <w:tc>
          <w:tcPr>
            <w:tcW w:w="24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2"/>
              </w:rPr>
              <w:t>Clinical parameters</w:t>
            </w:r>
          </w:p>
        </w:tc>
        <w:tc>
          <w:tcPr>
            <w:tcW w:w="2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BW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kg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1 ± 13.1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1 ± 11.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 ± 3.9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 ± 4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/mi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 ± 20.2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1 ± 21.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RR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/mi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 ± 5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 ± 5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.5 ± 27.4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8 ± 24.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1 ± 13.9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5 ± 15.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A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 ± 16.2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6 ± 16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V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 ± 5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1 ± 5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I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cg/kg/mi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 ± 243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9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 ± 24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Urine output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ml/day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2.1 ± 41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.4 ± 474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7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19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8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 xml:space="preserve">Laboratory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test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uL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 3 ± 5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7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5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 ± 6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2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oglobin, g/d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 ± 7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 ± 8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atocrit, %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 ± 6.3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 ± 5.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telet, 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/u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.3 ± 62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4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 ± 64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U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g/d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0 ± 29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 ± 24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atinine, mg/d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 ± 6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 ± 1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R, ml/min/1.73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 ± 17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 ± 14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umin, g/d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 ± 0.6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 ± 0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, mEq/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.3 ± 6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.9 ± 7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ssium, mEq/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 ± 0.8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 ± 0.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, mg/dL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 ± 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]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 ± 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GOT, IU/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.9 ± 516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67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9.3 ± 1706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99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il(T), mg/d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 ± 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 ± 4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, mg/d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.8 ± 120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.0 ± 7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8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actat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, mEq/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 ± 5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 ± 6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H 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 ± 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 ± 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aCO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, m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Hg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8 ± 8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8 ± 9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aO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, m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Hg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.8 ± 70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0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6 ± 8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6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CO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, mEq/L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 ± 4.3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 ± 4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7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2"/>
              </w:rPr>
              <w:t>Severity scores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480"/>
              <w:ind w:left="120"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CS, point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 ± 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15, 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 ± 5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8, 1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APACHE-II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points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 ± 5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 ± 7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SOFA Scor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points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 ± 3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 ± 3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LOD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points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 ± 3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 ± 1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4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MOD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points</w:t>
            </w:r>
          </w:p>
        </w:tc>
        <w:tc>
          <w:tcPr>
            <w:tcW w:w="2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 ± 3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 ± 3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</w:rPr>
        <w:t>Note: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inuous variabl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color w:val="000000"/>
          <w:sz w:val="24"/>
          <w:szCs w:val="24"/>
        </w:rPr>
        <w:t>normal distribution were expressed as 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mean ±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deviation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analyzed using </w:t>
      </w:r>
      <w:r>
        <w:rPr>
          <w:rFonts w:cs="Times New Roman" w:ascii="Times New Roman" w:hAnsi="Times New Roman"/>
          <w:color w:val="000000"/>
          <w:sz w:val="24"/>
          <w:szCs w:val="24"/>
        </w:rPr>
        <w:t>independent t-te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ontinuous variables with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non-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normal distribution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were expressed as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mean ±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deviatio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[median, interquartile range]”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and compared using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Mann-Whitney U tes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eastAsia="標楷體;DFKai-SB" w:cs="Times New Roman"/>
          <w:b/>
          <w:b/>
          <w:color w:val="000000"/>
          <w:sz w:val="24"/>
          <w:szCs w:val="24"/>
        </w:rPr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true"/>
        <w:spacing w:lineRule="auto" w:line="480"/>
        <w:jc w:val="both"/>
        <w:rPr/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Abbreviations: 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  <w:lang w:val="en-US" w:eastAsia="en-US"/>
        </w:rPr>
        <w:t>APACHE, Acute Physiology and Chronic Health Evaluation; Bil-T, total bilirubin; BMI, body mass index; BUN, blood urea nitrogen; BW, body weight; CVP, central venous pressure; DBP, diastolic blood pressure; eGFR, estimated glomerular filtration rate; GCS, Glasgow Coma Scale; GOT, glutamate oxaloacetate transaminase; HCO3,  bicarbonate; HR, heart rate; IE, inotropic equivalents; LODS, Logistic Organ Dysfunction Score; MAP, mean arterial pressure; MODS, Multiple Organ Dysfunction Score; PaCO2,  partial arterial pressure of carbon dioxide; PaO2, partial arterial pressure of oxygen; PH, acidity; RR, respiratory rate; SBP, systolic blood pressure; SOFA, Sequential Organ Failure Assessment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  <w:lang w:val="en-US" w:eastAsia="en-US"/>
        </w:rPr>
        <w:t>WBC, white blood cell.</w:t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exact" w:line="260"/>
    </w:pPr>
    <w:rPr>
      <w:rFonts w:ascii="細明體;MingLiU" w:hAnsi="細明體;MingLiU" w:eastAsia="新細明體;PMingLiU" w:cs="細明體;MingLiU"/>
      <w:color w:val="000000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720" w:before="180" w:after="180"/>
      <w:outlineLvl w:val="0"/>
    </w:pPr>
    <w:rPr>
      <w:rFonts w:ascii="Calibri Light" w:hAnsi="Calibri Light" w:cs="Times New Roman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lineRule="auto" w:line="240"/>
      <w:ind w:left="120" w:hanging="0"/>
      <w:outlineLvl w:val="1"/>
    </w:pPr>
    <w:rPr>
      <w:rFonts w:ascii="新細明體;PMingLiU" w:hAnsi="新細明體;PMingLiU" w:cs="Times New Roman"/>
      <w:b/>
      <w:bCs/>
      <w:color w:val="000000"/>
      <w:sz w:val="24"/>
      <w:szCs w:val="24"/>
      <w:lang w:val="en-US"/>
    </w:rPr>
  </w:style>
  <w:style w:type="character" w:styleId="WW8Num1z0">
    <w:name w:val="WW8Num1z0"/>
    <w:qFormat/>
    <w:rPr>
      <w:rFonts w:ascii="Times New Roman" w:hAnsi="Times New Roman" w:eastAsia="新細明體;PMingLiU" w:cs="Times New Roman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新細明體;PMingLiU" w:cs="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Style13">
    <w:name w:val="註解方塊文字 字元"/>
    <w:qFormat/>
    <w:rPr>
      <w:rFonts w:ascii="Calibri Light" w:hAnsi="Calibri Light" w:eastAsia="新細明體;PMingLiU" w:cs="Times New Roman"/>
      <w:color w:val="000000"/>
      <w:sz w:val="18"/>
      <w:szCs w:val="18"/>
    </w:rPr>
  </w:style>
  <w:style w:type="character" w:styleId="Style14">
    <w:name w:val="頁首 字元"/>
    <w:qFormat/>
    <w:rPr>
      <w:rFonts w:ascii="細明體;MingLiU" w:hAnsi="細明體;MingLiU" w:cs="細明體;MingLiU"/>
      <w:color w:val="000000"/>
    </w:rPr>
  </w:style>
  <w:style w:type="character" w:styleId="Style15">
    <w:name w:val="頁尾 字元"/>
    <w:qFormat/>
    <w:rPr>
      <w:rFonts w:ascii="細明體;MingLiU" w:hAnsi="細明體;MingLiU" w:cs="細明體;MingLiU"/>
      <w:color w:val="000000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24"/>
      <w:szCs w:val="24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1">
    <w:name w:val="標題 1 字元"/>
    <w:qFormat/>
    <w:rPr>
      <w:rFonts w:ascii="Calibri Light" w:hAnsi="Calibri Light" w:eastAsia="新細明體;PMingLiU" w:cs="Times New Roman"/>
      <w:b/>
      <w:bCs/>
      <w:color w:val="000000"/>
      <w:kern w:val="2"/>
      <w:sz w:val="52"/>
      <w:szCs w:val="52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Titlename">
    <w:name w:val="title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>
      <w:spacing w:lineRule="auto" w:line="240"/>
    </w:pPr>
    <w:rPr>
      <w:rFonts w:ascii="Calibri Light" w:hAnsi="Calibri Light" w:cs="Times New Roman"/>
      <w:sz w:val="18"/>
      <w:szCs w:val="18"/>
      <w:lang w:val="en-US"/>
    </w:rPr>
  </w:style>
  <w:style w:type="paragraph" w:styleId="Style17">
    <w:name w:val="修訂"/>
    <w:qFormat/>
    <w:pPr>
      <w:widowControl/>
      <w:bidi w:val="0"/>
    </w:pPr>
    <w:rPr>
      <w:rFonts w:ascii="細明體;MingLiU" w:hAnsi="細明體;MingLiU" w:eastAsia="新細明體;PMingLiU" w:cs="細明體;MingLiU"/>
      <w:color w:val="000000"/>
      <w:sz w:val="20"/>
      <w:szCs w:val="20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lang w:val="en-US"/>
    </w:rPr>
  </w:style>
  <w:style w:type="paragraph" w:styleId="Web">
    <w:name w:val="內文 (Web)"/>
    <w:basedOn w:val="Normal"/>
    <w:qFormat/>
    <w:pPr>
      <w:widowControl/>
      <w:autoSpaceDE w:val="true"/>
      <w:spacing w:lineRule="auto" w:line="240"/>
    </w:pPr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7:55:00Z</dcterms:created>
  <dc:creator>sos</dc:creator>
  <dc:description/>
  <cp:keywords/>
  <dc:language>en-US</dc:language>
  <cp:lastModifiedBy>ShiaoCC</cp:lastModifiedBy>
  <cp:lastPrinted>2016-02-11T12:14:00Z</cp:lastPrinted>
  <dcterms:modified xsi:type="dcterms:W3CDTF">2017-10-28T14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